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75A" w:rsidRDefault="00463D14" w:rsidP="00463D14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lang w:val="en-US"/>
        </w:rPr>
        <w:t>Supp</w:t>
      </w:r>
      <w:r w:rsidR="008E0046">
        <w:rPr>
          <w:rFonts w:ascii="Times New Roman" w:hAnsi="Times New Roman" w:cs="Times New Roman"/>
          <w:b/>
          <w:sz w:val="24"/>
          <w:lang w:val="en-US"/>
        </w:rPr>
        <w:t>orting</w:t>
      </w:r>
      <w:r>
        <w:rPr>
          <w:rFonts w:ascii="Times New Roman" w:hAnsi="Times New Roman" w:cs="Times New Roman"/>
          <w:b/>
          <w:sz w:val="24"/>
          <w:lang w:val="en-US"/>
        </w:rPr>
        <w:t xml:space="preserve"> information</w:t>
      </w:r>
    </w:p>
    <w:bookmarkEnd w:id="0"/>
    <w:p w:rsidR="00463D14" w:rsidRDefault="008E0046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8E0046">
        <w:rPr>
          <w:rFonts w:ascii="Times New Roman" w:hAnsi="Times New Roman" w:cs="Times New Roman"/>
          <w:b/>
          <w:sz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63D14" w:rsidRPr="008E0046">
        <w:rPr>
          <w:rFonts w:ascii="Times New Roman" w:hAnsi="Times New Roman" w:cs="Times New Roman"/>
          <w:b/>
          <w:sz w:val="24"/>
          <w:lang w:val="en-US"/>
        </w:rPr>
        <w:t>Table</w:t>
      </w:r>
      <w:r w:rsidRPr="008E0046">
        <w:rPr>
          <w:rFonts w:ascii="Times New Roman" w:hAnsi="Times New Roman" w:cs="Times New Roman"/>
          <w:b/>
          <w:sz w:val="24"/>
          <w:lang w:val="en-US"/>
        </w:rPr>
        <w:t>.</w:t>
      </w:r>
      <w:r w:rsidR="00463D14">
        <w:rPr>
          <w:rFonts w:ascii="Times New Roman" w:hAnsi="Times New Roman" w:cs="Times New Roman"/>
          <w:sz w:val="24"/>
          <w:lang w:val="en-US"/>
        </w:rPr>
        <w:t xml:space="preserve"> Overview of the 36 test sites in Southeast Norway showing the fix success rate and location error separately for the three GPS models. Model </w:t>
      </w:r>
      <w:r w:rsidR="00463D14" w:rsidRPr="00463D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GB-317/315GX</w:t>
      </w:r>
      <w:r w:rsidR="00463D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 w:rsidR="00463D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as only deployed</w:t>
      </w:r>
      <w:proofErr w:type="gramEnd"/>
      <w:r w:rsidR="00463D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t test sites T1-T25.</w:t>
      </w:r>
      <w:r w:rsidR="00D361C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NA values indicate technical problems (no data obtained)</w:t>
      </w:r>
      <w:r w:rsidR="0099418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463D14" w:rsidRDefault="00463D14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2"/>
        <w:gridCol w:w="844"/>
        <w:gridCol w:w="1064"/>
        <w:gridCol w:w="1596"/>
        <w:gridCol w:w="1284"/>
        <w:gridCol w:w="1478"/>
        <w:gridCol w:w="1494"/>
        <w:gridCol w:w="1548"/>
        <w:gridCol w:w="1682"/>
        <w:gridCol w:w="1494"/>
      </w:tblGrid>
      <w:tr w:rsidR="00B87083" w:rsidRPr="00B87083" w:rsidTr="008744CB">
        <w:trPr>
          <w:trHeight w:val="315"/>
        </w:trPr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8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x success rate</w:t>
            </w:r>
          </w:p>
        </w:tc>
        <w:tc>
          <w:tcPr>
            <w:tcW w:w="17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cation error (m)</w:t>
            </w:r>
          </w:p>
        </w:tc>
      </w:tr>
      <w:tr w:rsidR="00B87083" w:rsidRPr="00B87083" w:rsidTr="008744CB">
        <w:trPr>
          <w:trHeight w:val="630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est site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opy closure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nt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G 134A micro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nPoint 75 micro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B-317/315GX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IG 134A micro 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nPoint 75 micro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GB-317/315GX 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3 ± 6.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 ± 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 ± 8.6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 ± 7.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 ± 2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 ± 8.6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 ± 16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 ± 23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4 ± 22.4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4 ± 11.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9 ± 18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 ± 13.6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 ± 8.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 ± 9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 ± 5.7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 ± 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2 ± 10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4 ± 16.5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9 ± 13.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9 ± 20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8 ± 18.8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7 ± 10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4 ± 16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1 ± 19.7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1 ± 17.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8 ± 20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7 ± 31.1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 ± 20.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 ± 20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7 ± 12.1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7 ± 15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 ± 1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8 ± 17.9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 ± 13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 ± 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 ± 20.5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2 ± 12.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 ± 7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 ± 9.6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2 ± 16.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3 ± 40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8 ± 27.7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8 ± 13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 ± 25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 ± 16.8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 ± 12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 ± 10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 ± 3.8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 ± 6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 ± 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 ± 25.4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6 ± 20.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9 ± 13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 ± 17.7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 ± 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2 ± 19.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3 ± 27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3 ± 7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 ± 6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 ± 24.3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 ± 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 ± 11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 ± 25.6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 ± 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 ± 3.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 ± 5.2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water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T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water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ground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 ± 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± 15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 ± 8.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5 ± 15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 ± 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 ± 8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2 ± 19.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4 ± 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 ± 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 ± 7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8 ± 21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8 ± 13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7 ± 10.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 ± 12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1 ± 46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1 ± 48.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4 ± 21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8 ± 15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87083" w:rsidRPr="00B87083" w:rsidTr="008744CB">
        <w:trPr>
          <w:trHeight w:val="315"/>
        </w:trPr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36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 ± 7.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 ± 18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83" w:rsidRPr="00B87083" w:rsidRDefault="00B87083" w:rsidP="00B870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870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</w:tbl>
    <w:p w:rsidR="00463D14" w:rsidRDefault="00463D14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463D14">
      <w:pPr>
        <w:spacing w:after="0"/>
        <w:rPr>
          <w:rFonts w:ascii="Times New Roman" w:hAnsi="Times New Roman" w:cs="Times New Roman"/>
          <w:sz w:val="24"/>
          <w:lang w:val="en-US"/>
        </w:rPr>
      </w:pPr>
    </w:p>
    <w:p w:rsidR="005C7932" w:rsidRDefault="005C7932" w:rsidP="00B45FD8">
      <w:pPr>
        <w:rPr>
          <w:rFonts w:ascii="Times New Roman" w:hAnsi="Times New Roman" w:cs="Times New Roman"/>
          <w:sz w:val="24"/>
          <w:lang w:val="en-US"/>
        </w:rPr>
      </w:pPr>
    </w:p>
    <w:sectPr w:rsidR="005C7932" w:rsidSect="005C793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14"/>
    <w:rsid w:val="00034E9C"/>
    <w:rsid w:val="00193861"/>
    <w:rsid w:val="00463D14"/>
    <w:rsid w:val="004F4E11"/>
    <w:rsid w:val="00503A18"/>
    <w:rsid w:val="00565964"/>
    <w:rsid w:val="005C7932"/>
    <w:rsid w:val="00742291"/>
    <w:rsid w:val="007A007F"/>
    <w:rsid w:val="008744CB"/>
    <w:rsid w:val="008E0046"/>
    <w:rsid w:val="009646EC"/>
    <w:rsid w:val="00994184"/>
    <w:rsid w:val="00AF324D"/>
    <w:rsid w:val="00B45FD8"/>
    <w:rsid w:val="00B87083"/>
    <w:rsid w:val="00BE31A4"/>
    <w:rsid w:val="00D361C9"/>
    <w:rsid w:val="00F2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014F4F-5689-4A8E-A521-CEF8098AC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7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2</cp:revision>
  <dcterms:created xsi:type="dcterms:W3CDTF">2018-11-12T17:45:00Z</dcterms:created>
  <dcterms:modified xsi:type="dcterms:W3CDTF">2018-11-12T17:45:00Z</dcterms:modified>
</cp:coreProperties>
</file>